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AA115" w14:textId="06D8E7BD" w:rsidR="00012E01" w:rsidRPr="00083332" w:rsidRDefault="00F46C66">
      <w:pPr>
        <w:rPr>
          <w:rFonts w:asciiTheme="minorHAnsi" w:hAnsiTheme="minorHAnsi" w:cstheme="minorHAnsi"/>
          <w:b/>
          <w:bCs/>
          <w:sz w:val="32"/>
          <w:szCs w:val="32"/>
          <w:lang w:val="en-US"/>
        </w:rPr>
      </w:pPr>
      <w:r w:rsidRPr="00083332">
        <w:rPr>
          <w:rFonts w:asciiTheme="minorHAnsi" w:hAnsiTheme="minorHAnsi" w:cstheme="minorHAnsi"/>
          <w:b/>
          <w:bCs/>
          <w:sz w:val="32"/>
          <w:szCs w:val="32"/>
          <w:lang w:val="en-US"/>
        </w:rPr>
        <w:t>S</w:t>
      </w:r>
      <w:r w:rsidR="004811FE" w:rsidRPr="00083332">
        <w:rPr>
          <w:rFonts w:asciiTheme="minorHAnsi" w:hAnsiTheme="minorHAnsi" w:cstheme="minorHAnsi"/>
          <w:b/>
          <w:bCs/>
          <w:sz w:val="32"/>
          <w:szCs w:val="32"/>
          <w:lang w:val="en-US"/>
        </w:rPr>
        <w:t>2</w:t>
      </w:r>
      <w:r w:rsidRPr="00083332">
        <w:rPr>
          <w:rFonts w:asciiTheme="minorHAnsi" w:hAnsiTheme="minorHAnsi" w:cstheme="minorHAnsi"/>
          <w:b/>
          <w:bCs/>
          <w:sz w:val="32"/>
          <w:szCs w:val="32"/>
          <w:lang w:val="en-US"/>
        </w:rPr>
        <w:t xml:space="preserve"> Table</w:t>
      </w:r>
    </w:p>
    <w:p w14:paraId="42728357" w14:textId="61939789" w:rsidR="00F46C66" w:rsidRPr="00083332" w:rsidRDefault="00F46C66">
      <w:pPr>
        <w:rPr>
          <w:rFonts w:asciiTheme="minorHAnsi" w:hAnsiTheme="minorHAnsi" w:cstheme="minorHAnsi"/>
          <w:lang w:val="en-US"/>
        </w:rPr>
      </w:pPr>
    </w:p>
    <w:p w14:paraId="76296045" w14:textId="41E4FCF9" w:rsidR="004811FE" w:rsidRPr="00083332" w:rsidRDefault="004811FE">
      <w:pPr>
        <w:rPr>
          <w:rFonts w:asciiTheme="minorHAnsi" w:hAnsiTheme="minorHAnsi" w:cstheme="minorHAnsi"/>
          <w:b/>
          <w:bCs/>
          <w:lang w:val="en-US"/>
        </w:rPr>
      </w:pPr>
      <w:r w:rsidRPr="00083332">
        <w:rPr>
          <w:rFonts w:asciiTheme="minorHAnsi" w:hAnsiTheme="minorHAnsi" w:cstheme="minorHAnsi"/>
          <w:b/>
          <w:bCs/>
          <w:lang w:val="en-US"/>
        </w:rPr>
        <w:t>Analysis of axial rotation</w:t>
      </w:r>
      <w:r w:rsidR="00083332" w:rsidRPr="00083332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083332">
        <w:rPr>
          <w:rFonts w:asciiTheme="minorHAnsi" w:hAnsiTheme="minorHAnsi" w:cstheme="minorHAnsi"/>
          <w:b/>
          <w:bCs/>
          <w:lang w:val="en-US"/>
        </w:rPr>
        <w:t>around the cranio-caudal axis</w:t>
      </w:r>
    </w:p>
    <w:p w14:paraId="4573A2DA" w14:textId="0AA104C9" w:rsidR="00F46C66" w:rsidRPr="00083332" w:rsidRDefault="00F46C66">
      <w:pPr>
        <w:rPr>
          <w:rFonts w:asciiTheme="minorHAnsi" w:hAnsiTheme="minorHAnsi" w:cstheme="minorHAnsi"/>
          <w:lang w:val="en-US"/>
        </w:rPr>
      </w:pPr>
    </w:p>
    <w:p w14:paraId="5E414632" w14:textId="092EC854" w:rsidR="004811FE" w:rsidRPr="00083332" w:rsidRDefault="004811FE">
      <w:pPr>
        <w:rPr>
          <w:rFonts w:asciiTheme="minorHAnsi" w:hAnsiTheme="minorHAnsi" w:cstheme="minorHAnsi"/>
          <w:lang w:val="en-US"/>
        </w:rPr>
      </w:pPr>
    </w:p>
    <w:p w14:paraId="62C80206" w14:textId="42613C9C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1:</w:t>
      </w:r>
    </w:p>
    <w:p w14:paraId="2C8C9BE4" w14:textId="6613275A" w:rsidR="004811FE" w:rsidRPr="004811FE" w:rsidRDefault="004811FE" w:rsidP="004811FE">
      <w:pPr>
        <w:rPr>
          <w:rFonts w:asciiTheme="minorHAnsi" w:hAnsiTheme="minorHAnsi" w:cstheme="minorHAnsi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04AED09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F104E3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55613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7F524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4125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11F7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14CC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C719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2B18DF68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856B81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79F93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5BC75F" w14:textId="44072259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E07F9F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FC470D" w14:textId="1F9C2368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07F9F">
              <w:rPr>
                <w:rFonts w:asciiTheme="minorHAnsi" w:hAnsiTheme="minorHAnsi" w:cstheme="minorHAnsi"/>
                <w:color w:val="000000"/>
              </w:rPr>
              <w:t>0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3E98C2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74D4E" w14:textId="5F99854F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E07F9F" w:rsidRPr="00974EE6">
              <w:rPr>
                <w:rFonts w:asciiTheme="minorHAnsi" w:hAnsiTheme="minorHAnsi" w:cstheme="minorHAnsi"/>
                <w:color w:val="FF0000"/>
              </w:rPr>
              <w:t>0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DD6282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48C74443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3F6BE0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1A5B13" w14:textId="60BD9ACE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E07F9F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24B48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2F7E7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13244C" w14:textId="47DAC6D9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07F9F">
              <w:rPr>
                <w:rFonts w:asciiTheme="minorHAnsi" w:hAnsiTheme="minorHAnsi" w:cstheme="minorHAnsi"/>
                <w:color w:val="000000"/>
              </w:rPr>
              <w:t>4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6450B2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8BBBF" w14:textId="49A65AE0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3</w:t>
            </w:r>
            <w:r w:rsidR="00E07F9F">
              <w:rPr>
                <w:rFonts w:asciiTheme="minorHAnsi" w:hAnsiTheme="minorHAnsi" w:cstheme="minorHAnsi"/>
                <w:color w:val="000000"/>
              </w:rPr>
              <w:t>751</w:t>
            </w:r>
          </w:p>
        </w:tc>
      </w:tr>
      <w:tr w:rsidR="004811FE" w:rsidRPr="004811FE" w14:paraId="78F22A6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F9288D2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97A8E5" w14:textId="17AA715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07F9F">
              <w:rPr>
                <w:rFonts w:asciiTheme="minorHAnsi" w:hAnsiTheme="minorHAnsi" w:cstheme="minorHAnsi"/>
                <w:color w:val="000000"/>
              </w:rPr>
              <w:t>058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37336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BEAE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3097B0" w14:textId="3518679A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3</w:t>
            </w:r>
            <w:r w:rsidR="00904D46">
              <w:rPr>
                <w:rFonts w:asciiTheme="minorHAnsi" w:hAnsiTheme="minorHAnsi" w:cstheme="minorHAnsi"/>
                <w:color w:val="FF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7EBB7" w14:textId="1403CE03" w:rsidR="004811FE" w:rsidRPr="004811FE" w:rsidRDefault="00E07F9F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AAED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811FE" w:rsidRPr="004811FE" w14:paraId="4BD13755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D52539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5E9AE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698D45" w14:textId="68EF97A1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07F9F">
              <w:rPr>
                <w:rFonts w:asciiTheme="minorHAnsi" w:hAnsiTheme="minorHAnsi" w:cstheme="minorHAnsi"/>
                <w:color w:val="000000"/>
              </w:rPr>
              <w:t>40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5D8BD9" w14:textId="271A4010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3</w:t>
            </w:r>
            <w:r w:rsidR="00904D46">
              <w:rPr>
                <w:rFonts w:asciiTheme="minorHAnsi" w:hAnsiTheme="minorHAnsi" w:cstheme="minorHAnsi"/>
                <w:color w:val="FF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CAE05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E5C7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FF78FD" w14:textId="6510E1A4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904D46" w:rsidRPr="00974EE6">
              <w:rPr>
                <w:rFonts w:asciiTheme="minorHAnsi" w:hAnsiTheme="minorHAnsi" w:cstheme="minorHAnsi"/>
                <w:color w:val="000000" w:themeColor="text1"/>
              </w:rPr>
              <w:t>882</w:t>
            </w:r>
          </w:p>
        </w:tc>
      </w:tr>
      <w:tr w:rsidR="004811FE" w:rsidRPr="004811FE" w14:paraId="2786164D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444A54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854FC3" w14:textId="47B6AD3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E07F9F" w:rsidRPr="00974EE6">
              <w:rPr>
                <w:rFonts w:asciiTheme="minorHAnsi" w:hAnsiTheme="minorHAnsi" w:cstheme="minorHAnsi"/>
                <w:color w:val="FF0000"/>
              </w:rPr>
              <w:t>01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51C3C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D1991F" w14:textId="04BAA0E4" w:rsidR="004811FE" w:rsidRPr="004811FE" w:rsidRDefault="00E07F9F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BE13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C32E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AAAB9A" w14:textId="263D7756" w:rsidR="004811FE" w:rsidRPr="004811FE" w:rsidRDefault="00E07F9F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</w:tr>
      <w:tr w:rsidR="004811FE" w:rsidRPr="004811FE" w14:paraId="2D481047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E125C4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A83C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4F4D46" w14:textId="1D6E15A5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3</w:t>
            </w:r>
            <w:r w:rsidR="00E07F9F">
              <w:rPr>
                <w:rFonts w:asciiTheme="minorHAnsi" w:hAnsiTheme="minorHAnsi" w:cstheme="minorHAnsi"/>
                <w:color w:val="000000"/>
              </w:rPr>
              <w:t>7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5475A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32A3BF" w14:textId="704167BA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904D46" w:rsidRPr="00974EE6">
              <w:rPr>
                <w:rFonts w:asciiTheme="minorHAnsi" w:hAnsiTheme="minorHAnsi" w:cstheme="minorHAnsi"/>
                <w:color w:val="000000" w:themeColor="text1"/>
              </w:rPr>
              <w:t>88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097A6" w14:textId="300E1A10" w:rsidR="004811FE" w:rsidRPr="004811FE" w:rsidRDefault="00E07F9F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69D2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</w:tbl>
    <w:p w14:paraId="1ED86240" w14:textId="3236D510" w:rsidR="00F46C66" w:rsidRPr="004811FE" w:rsidRDefault="00F46C6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7D37D0D3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3A18FA0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ngle </w:t>
            </w: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0FDD5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AC53B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5456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4BF7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2D8E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8F6F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34D208D4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153201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0312DB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F7491B" w14:textId="34DF97A2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0C7084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C59B6" w14:textId="360A58BE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0C7084" w:rsidRPr="00974EE6">
              <w:rPr>
                <w:rFonts w:asciiTheme="minorHAnsi" w:hAnsiTheme="minorHAnsi" w:cstheme="minorHAnsi"/>
                <w:color w:val="FF0000"/>
              </w:rPr>
              <w:t>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A913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315BEB" w14:textId="28BEA57E" w:rsidR="004811FE" w:rsidRPr="004811FE" w:rsidRDefault="000C7084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0330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2BD1474C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8A987E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CF8F6C" w14:textId="00C8F8EC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0C7084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BDE84B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8558B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A94BA9" w14:textId="4CC271D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</w:t>
            </w:r>
            <w:r w:rsidR="00E242EA">
              <w:rPr>
                <w:rFonts w:asciiTheme="minorHAnsi" w:hAnsiTheme="minorHAnsi" w:cstheme="minorHAnsi"/>
                <w:color w:val="000000"/>
              </w:rPr>
              <w:t>.4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C84A71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CA5CD" w14:textId="2820A452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C7084">
              <w:rPr>
                <w:rFonts w:asciiTheme="minorHAnsi" w:hAnsiTheme="minorHAnsi" w:cstheme="minorHAnsi"/>
                <w:color w:val="000000"/>
              </w:rPr>
              <w:t>3928</w:t>
            </w:r>
          </w:p>
        </w:tc>
      </w:tr>
      <w:tr w:rsidR="004811FE" w:rsidRPr="004811FE" w14:paraId="30007912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A8ED5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A56FC4" w14:textId="5CC449BE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0C7084" w:rsidRPr="00974EE6">
              <w:rPr>
                <w:rFonts w:asciiTheme="minorHAnsi" w:hAnsiTheme="minorHAnsi" w:cstheme="minorHAnsi"/>
                <w:color w:val="FF0000"/>
              </w:rPr>
              <w:t>04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D95E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2C52B3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6D7512" w14:textId="3E4F83C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E242EA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30F76D" w14:textId="67B68C04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0C7084" w:rsidRPr="00974EE6">
              <w:rPr>
                <w:rFonts w:asciiTheme="minorHAnsi" w:hAnsiTheme="minorHAnsi" w:cstheme="minorHAnsi"/>
                <w:color w:val="FF0000"/>
              </w:rPr>
              <w:t>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0D9C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1E47FBD3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D317B1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4BC2C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7C0039" w14:textId="694240F8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242EA">
              <w:rPr>
                <w:rFonts w:asciiTheme="minorHAnsi" w:hAnsiTheme="minorHAnsi" w:cstheme="minorHAnsi"/>
                <w:color w:val="000000"/>
              </w:rPr>
              <w:t>42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13977" w14:textId="465B7976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E242EA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A64AE5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9403AB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5D6DBE" w14:textId="15B60F0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242EA" w:rsidRPr="00974EE6">
              <w:rPr>
                <w:rFonts w:asciiTheme="minorHAnsi" w:hAnsiTheme="minorHAnsi" w:cstheme="minorHAnsi"/>
                <w:color w:val="000000" w:themeColor="text1"/>
              </w:rPr>
              <w:t>1017</w:t>
            </w:r>
          </w:p>
        </w:tc>
      </w:tr>
      <w:tr w:rsidR="004811FE" w:rsidRPr="004811FE" w14:paraId="1EAF2F3E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94936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E8011B" w14:textId="20A8E75D" w:rsidR="004811FE" w:rsidRPr="004811FE" w:rsidRDefault="000C7084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1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7F3A1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E4FAB8" w14:textId="23607FC9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974EE6">
              <w:rPr>
                <w:rFonts w:asciiTheme="minorHAnsi" w:hAnsiTheme="minorHAnsi" w:cstheme="minorHAnsi"/>
                <w:color w:val="FF0000"/>
              </w:rPr>
              <w:t>0.</w:t>
            </w:r>
            <w:r w:rsidR="000C7084" w:rsidRPr="00974EE6">
              <w:rPr>
                <w:rFonts w:asciiTheme="minorHAnsi" w:hAnsiTheme="minorHAnsi" w:cstheme="minorHAnsi"/>
                <w:color w:val="FF0000"/>
              </w:rPr>
              <w:t>00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7347A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9181C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2D7A07" w14:textId="1483EDCA" w:rsidR="004811FE" w:rsidRPr="004811FE" w:rsidRDefault="000C70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</w:tr>
      <w:tr w:rsidR="004811FE" w:rsidRPr="004811FE" w14:paraId="6D9C66B8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1B4290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97B52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0DACC7" w14:textId="1A5D53F0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C7084">
              <w:rPr>
                <w:rFonts w:asciiTheme="minorHAnsi" w:hAnsiTheme="minorHAnsi" w:cstheme="minorHAnsi"/>
                <w:color w:val="000000"/>
              </w:rPr>
              <w:t>39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AA21A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DB3D26" w14:textId="2356F050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242EA" w:rsidRPr="00974EE6">
              <w:rPr>
                <w:rFonts w:asciiTheme="minorHAnsi" w:hAnsiTheme="minorHAnsi" w:cstheme="minorHAnsi"/>
                <w:color w:val="000000" w:themeColor="text1"/>
              </w:rPr>
              <w:t>10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596F9" w14:textId="4EF8C638" w:rsidR="004811FE" w:rsidRPr="004811FE" w:rsidRDefault="000C70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0.0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3DA2D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</w:tbl>
    <w:p w14:paraId="7C98969C" w14:textId="1B069EDF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6809A35B" w14:textId="65CEE7A5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4D9992C9" w14:textId="17A10DCD" w:rsidR="003601C6" w:rsidRDefault="003601C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89B30B7" w14:textId="77777777" w:rsidR="003601C6" w:rsidRPr="004811FE" w:rsidRDefault="003601C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6BCC817" w14:textId="275F0038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2:</w:t>
      </w:r>
    </w:p>
    <w:p w14:paraId="4FB346F9" w14:textId="2BB68D95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2AF9B41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9FB686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132B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64C8D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9B8E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B70C65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636B6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1C8A7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1DBA300A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87F295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624EB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72A756" w14:textId="48D247DF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</w:t>
            </w:r>
            <w:r w:rsidR="00E23373">
              <w:rPr>
                <w:rFonts w:asciiTheme="minorHAnsi" w:hAnsiTheme="minorHAnsi" w:cstheme="minorHAnsi"/>
                <w:color w:val="FF0000"/>
              </w:rPr>
              <w:t>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8A5474" w14:textId="5CA59430" w:rsidR="004811FE" w:rsidRPr="004811FE" w:rsidRDefault="00E23373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D6A12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F26702" w14:textId="181FE1EA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</w:t>
            </w:r>
            <w:r w:rsidR="00E23373">
              <w:rPr>
                <w:rFonts w:asciiTheme="minorHAnsi" w:hAnsiTheme="minorHAnsi" w:cstheme="minorHAnsi"/>
                <w:color w:val="FF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6696F5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974EE6" w:rsidRPr="00974EE6" w14:paraId="2C8D5C8E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D1AD01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E6A9C6" w14:textId="2432FD6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</w:t>
            </w:r>
            <w:r w:rsidR="00E23373">
              <w:rPr>
                <w:rFonts w:asciiTheme="minorHAnsi" w:hAnsiTheme="minorHAnsi" w:cstheme="minorHAnsi"/>
                <w:color w:val="FF0000"/>
              </w:rPr>
              <w:t>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0BE36D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0A5E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89C944" w14:textId="260CA08D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23373" w:rsidRPr="00974EE6">
              <w:rPr>
                <w:rFonts w:asciiTheme="minorHAnsi" w:hAnsiTheme="minorHAnsi" w:cstheme="minorHAnsi"/>
                <w:color w:val="000000" w:themeColor="text1"/>
              </w:rPr>
              <w:t>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FB059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1CA5F" w14:textId="061B7BE9" w:rsidR="004811FE" w:rsidRPr="00974EE6" w:rsidRDefault="004811FE" w:rsidP="004811FE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23373" w:rsidRPr="00974EE6">
              <w:rPr>
                <w:rFonts w:asciiTheme="minorHAnsi" w:hAnsiTheme="minorHAnsi" w:cstheme="minorHAnsi"/>
                <w:color w:val="000000" w:themeColor="text1"/>
              </w:rPr>
              <w:t>171</w:t>
            </w:r>
            <w:r w:rsidR="000E1C23" w:rsidRPr="00974EE6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4811FE" w:rsidRPr="004811FE" w14:paraId="45D93566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624765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DD0819" w14:textId="21AEE924" w:rsidR="004811FE" w:rsidRPr="004811FE" w:rsidRDefault="00E23373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8CAA21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7A85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261E8" w14:textId="77A5B4A6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23373">
              <w:rPr>
                <w:rFonts w:asciiTheme="minorHAnsi" w:hAnsiTheme="minorHAnsi" w:cstheme="minorHAnsi"/>
                <w:color w:val="000000"/>
              </w:rPr>
              <w:t>6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62D99F" w14:textId="2B32E3D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5</w:t>
            </w:r>
            <w:r w:rsidR="00E23373">
              <w:rPr>
                <w:rFonts w:asciiTheme="minorHAnsi" w:hAnsiTheme="minorHAnsi" w:cstheme="minorHAnsi"/>
                <w:color w:val="000000"/>
              </w:rPr>
              <w:t>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3888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26A2505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8E2773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04B87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6C477" w14:textId="2813CD4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23373" w:rsidRPr="00974EE6">
              <w:rPr>
                <w:rFonts w:asciiTheme="minorHAnsi" w:hAnsiTheme="minorHAnsi" w:cstheme="minorHAnsi"/>
                <w:color w:val="000000" w:themeColor="text1"/>
              </w:rPr>
              <w:t>85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BEB63" w14:textId="7789D1E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23373">
              <w:rPr>
                <w:rFonts w:asciiTheme="minorHAnsi" w:hAnsiTheme="minorHAnsi" w:cstheme="minorHAnsi"/>
                <w:color w:val="000000"/>
              </w:rPr>
              <w:t>61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920CDB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0409D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FB8176" w14:textId="4BAC78BC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23373">
              <w:rPr>
                <w:rFonts w:asciiTheme="minorHAnsi" w:hAnsiTheme="minorHAnsi" w:cstheme="minorHAnsi"/>
                <w:color w:val="000000"/>
              </w:rPr>
              <w:t>7212</w:t>
            </w:r>
          </w:p>
        </w:tc>
      </w:tr>
      <w:tr w:rsidR="004811FE" w:rsidRPr="004811FE" w14:paraId="677E9EF3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F1674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142626" w14:textId="114DADE3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</w:t>
            </w:r>
            <w:r w:rsidR="00E23373">
              <w:rPr>
                <w:rFonts w:asciiTheme="minorHAnsi" w:hAnsiTheme="minorHAnsi" w:cstheme="minorHAnsi"/>
                <w:color w:val="FF0000"/>
              </w:rPr>
              <w:t>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08565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E5664E" w14:textId="30D48928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5</w:t>
            </w:r>
            <w:r w:rsidR="00E23373">
              <w:rPr>
                <w:rFonts w:asciiTheme="minorHAnsi" w:hAnsiTheme="minorHAnsi" w:cstheme="minorHAnsi"/>
                <w:color w:val="000000"/>
              </w:rPr>
              <w:t>9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28D3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411AE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B1DD2B" w14:textId="18DE0A1C" w:rsidR="004811FE" w:rsidRPr="004811FE" w:rsidRDefault="00E23373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5022</w:t>
            </w:r>
          </w:p>
        </w:tc>
      </w:tr>
      <w:tr w:rsidR="004811FE" w:rsidRPr="004811FE" w14:paraId="5E10C8CF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FA4B26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E243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02E5D" w14:textId="33B6C7C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23373" w:rsidRPr="00974EE6">
              <w:rPr>
                <w:rFonts w:asciiTheme="minorHAnsi" w:hAnsiTheme="minorHAnsi" w:cstheme="minorHAnsi"/>
                <w:color w:val="000000" w:themeColor="text1"/>
              </w:rPr>
              <w:t>171</w:t>
            </w:r>
            <w:r w:rsidR="000E1C23" w:rsidRPr="00974EE6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1FA4A5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BEEFD" w14:textId="73F6A758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E23373">
              <w:rPr>
                <w:rFonts w:asciiTheme="minorHAnsi" w:hAnsiTheme="minorHAnsi" w:cstheme="minorHAnsi"/>
                <w:color w:val="000000"/>
              </w:rPr>
              <w:t>72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0C175C" w14:textId="5DC57337" w:rsidR="004811FE" w:rsidRPr="004811FE" w:rsidRDefault="00E23373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50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E8E7C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15625FC7" w14:textId="37ED40AC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3D6D9F5" w14:textId="04744CD2" w:rsidR="003601C6" w:rsidRDefault="003601C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7CB3CC55" w14:textId="18B2D3FD" w:rsidR="003601C6" w:rsidRDefault="003601C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1F7B552C" w14:textId="77777777" w:rsidR="003601C6" w:rsidRPr="004811FE" w:rsidRDefault="003601C6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2260548D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27E5F9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lastRenderedPageBreak/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ngle </w:t>
            </w: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6275B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C09F6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139D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4E91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FC8B0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72E8F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53EF6511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498729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22FF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A67697" w14:textId="7E598701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</w:t>
            </w:r>
            <w:r w:rsidR="00DE0984">
              <w:rPr>
                <w:rFonts w:asciiTheme="minorHAnsi" w:hAnsiTheme="minorHAnsi" w:cstheme="minorHAnsi"/>
                <w:color w:val="FF0000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03541" w14:textId="2F940A32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DE0984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A7D383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A0B59" w14:textId="33140E5C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DE0984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424F7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811FE" w:rsidRPr="004811FE" w14:paraId="23A95D71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205190A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9E62A2" w14:textId="4E5ACC2C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0.00</w:t>
            </w:r>
            <w:r w:rsidR="00DE0984">
              <w:rPr>
                <w:rFonts w:asciiTheme="minorHAnsi" w:hAnsiTheme="minorHAnsi" w:cstheme="minorHAnsi"/>
                <w:color w:val="FF0000"/>
              </w:rPr>
              <w:t>0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3ABE10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9A4426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356BED" w14:textId="32ED7548" w:rsidR="004811FE" w:rsidRPr="004811FE" w:rsidRDefault="00DE09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7A425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4F8B8C" w14:textId="70FAF119" w:rsidR="004811FE" w:rsidRPr="004811FE" w:rsidRDefault="00DE09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116</w:t>
            </w:r>
          </w:p>
        </w:tc>
      </w:tr>
      <w:tr w:rsidR="004811FE" w:rsidRPr="004811FE" w14:paraId="5F8F21B7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727AE3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E13134" w14:textId="355240FD" w:rsidR="004811FE" w:rsidRPr="004811FE" w:rsidRDefault="00DE09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&lt;</w:t>
            </w:r>
            <w:r w:rsidR="004811FE" w:rsidRPr="004811FE">
              <w:rPr>
                <w:rFonts w:asciiTheme="minorHAnsi" w:hAnsiTheme="minorHAnsi" w:cstheme="minorHAnsi"/>
                <w:color w:val="FF0000"/>
              </w:rPr>
              <w:t>0.00</w:t>
            </w:r>
            <w:r>
              <w:rPr>
                <w:rFonts w:asciiTheme="minorHAnsi" w:hAnsiTheme="minorHAnsi" w:cstheme="minorHAnsi"/>
                <w:color w:val="FF0000"/>
              </w:rPr>
              <w:t>0</w:t>
            </w:r>
            <w:r w:rsidR="004811FE"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29707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CC06C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2DDF8E" w14:textId="4A96CA66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6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E638CE" w14:textId="7E8FA003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6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E1818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34E24437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10D50E2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E4BB0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8D077" w14:textId="785E5581" w:rsidR="004811FE" w:rsidRPr="004811FE" w:rsidRDefault="00DE09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1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9250E7" w14:textId="490A51F8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69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36886E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1CCDF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171735" w14:textId="137F3D74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8521</w:t>
            </w:r>
          </w:p>
        </w:tc>
      </w:tr>
      <w:tr w:rsidR="004811FE" w:rsidRPr="004811FE" w14:paraId="33B1812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75FC47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0155A2" w14:textId="660042E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4811FE">
              <w:rPr>
                <w:rFonts w:asciiTheme="minorHAnsi" w:hAnsiTheme="minorHAnsi" w:cstheme="minorHAnsi"/>
                <w:color w:val="FF0000"/>
              </w:rPr>
              <w:t>&lt;0.00</w:t>
            </w:r>
            <w:r w:rsidR="00DE0984">
              <w:rPr>
                <w:rFonts w:asciiTheme="minorHAnsi" w:hAnsiTheme="minorHAnsi" w:cstheme="minorHAnsi"/>
                <w:color w:val="FF0000"/>
              </w:rPr>
              <w:t>0</w:t>
            </w:r>
            <w:r w:rsidRPr="004811FE">
              <w:rPr>
                <w:rFonts w:asciiTheme="minorHAnsi" w:hAnsiTheme="minorHAnsi" w:cstheme="minorHAnsi"/>
                <w:color w:val="FF0000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3F1579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2792D5" w14:textId="501F0A04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63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38C0F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04197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1009E" w14:textId="4580D38B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257</w:t>
            </w:r>
          </w:p>
        </w:tc>
      </w:tr>
      <w:tr w:rsidR="004811FE" w:rsidRPr="004811FE" w14:paraId="6C9C9429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BB52B4F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4B43A0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6E275E" w14:textId="0582CE14" w:rsidR="004811FE" w:rsidRPr="004811FE" w:rsidRDefault="00DE0984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>
              <w:rPr>
                <w:rFonts w:asciiTheme="minorHAnsi" w:hAnsiTheme="minorHAnsi" w:cstheme="minorHAnsi"/>
                <w:color w:val="FF0000"/>
              </w:rPr>
              <w:t>0.01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E91D9C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21C90F" w14:textId="4CF97149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85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B00B1" w14:textId="665DB864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25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C661A4" w14:textId="77777777" w:rsidR="004811FE" w:rsidRPr="004811FE" w:rsidRDefault="004811FE" w:rsidP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7864C0FF" w14:textId="77777777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0193FD1E" w14:textId="77777777" w:rsidR="003601C6" w:rsidRDefault="003601C6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3F176B2E" w14:textId="77777777" w:rsidR="003601C6" w:rsidRDefault="003601C6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05BD84A0" w14:textId="77777777" w:rsidR="003601C6" w:rsidRDefault="003601C6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54174F13" w14:textId="77777777" w:rsidR="003601C6" w:rsidRDefault="003601C6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7327E1D4" w14:textId="77777777" w:rsidR="003601C6" w:rsidRDefault="003601C6" w:rsidP="004811FE">
      <w:pPr>
        <w:rPr>
          <w:rFonts w:asciiTheme="minorHAnsi" w:hAnsiTheme="minorHAnsi" w:cstheme="minorHAnsi"/>
          <w:b/>
          <w:bCs/>
          <w:color w:val="FF0000"/>
        </w:rPr>
      </w:pPr>
    </w:p>
    <w:p w14:paraId="22E1A1EA" w14:textId="5C0F6F2F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  <w:r w:rsidRPr="004811FE">
        <w:rPr>
          <w:rFonts w:asciiTheme="minorHAnsi" w:hAnsiTheme="minorHAnsi" w:cstheme="minorHAnsi"/>
          <w:b/>
          <w:bCs/>
          <w:color w:val="FF0000"/>
        </w:rPr>
        <w:t xml:space="preserve">Time </w:t>
      </w:r>
      <w:proofErr w:type="spellStart"/>
      <w:r w:rsidRPr="004811FE">
        <w:rPr>
          <w:rFonts w:asciiTheme="minorHAnsi" w:hAnsiTheme="minorHAnsi" w:cstheme="minorHAnsi"/>
          <w:b/>
          <w:bCs/>
          <w:color w:val="FF0000"/>
        </w:rPr>
        <w:t>interval</w:t>
      </w:r>
      <w:proofErr w:type="spellEnd"/>
      <w:r w:rsidRPr="004811FE">
        <w:rPr>
          <w:rFonts w:asciiTheme="minorHAnsi" w:hAnsiTheme="minorHAnsi" w:cstheme="minorHAnsi"/>
          <w:b/>
          <w:bCs/>
          <w:color w:val="FF0000"/>
        </w:rPr>
        <w:t xml:space="preserve"> T3:</w:t>
      </w:r>
    </w:p>
    <w:p w14:paraId="5E952E0F" w14:textId="1C14EB2A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716A1C28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B43BA09" w14:textId="77777777" w:rsidR="004811FE" w:rsidRPr="000E1C23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highlight w:val="yellow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maximum absolute angl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44EDF2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692E5D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246A45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0DB3A7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B1FEAA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836FE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2ACF7754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EC71FF2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2152AC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D361A" w14:textId="2F3BDCCA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2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C13DF7" w14:textId="7866AF7A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091A24" w:rsidRPr="00974EE6">
              <w:rPr>
                <w:rFonts w:asciiTheme="minorHAnsi" w:hAnsiTheme="minorHAnsi" w:cstheme="minorHAnsi"/>
                <w:color w:val="000000" w:themeColor="text1"/>
              </w:rPr>
              <w:t>1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30140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03D55B" w14:textId="49E955B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4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CED7D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0A381332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4219DB8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AC8245" w14:textId="7E85773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25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0E7699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E883C7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144BF9" w14:textId="77C797C9" w:rsidR="004811FE" w:rsidRPr="004811FE" w:rsidRDefault="000E1C23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4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371C4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02BAB" w14:textId="5A518A83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8784</w:t>
            </w:r>
          </w:p>
        </w:tc>
      </w:tr>
      <w:tr w:rsidR="004811FE" w:rsidRPr="004811FE" w14:paraId="5A8F891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4451100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9EA72" w14:textId="1BE83565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091A24" w:rsidRPr="00974EE6">
              <w:rPr>
                <w:rFonts w:asciiTheme="minorHAnsi" w:hAnsiTheme="minorHAnsi" w:cstheme="minorHAnsi"/>
                <w:color w:val="000000" w:themeColor="text1"/>
              </w:rPr>
              <w:t>150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3C8CA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AE21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11991A" w14:textId="3EB3DF28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E1C23">
              <w:rPr>
                <w:rFonts w:asciiTheme="minorHAnsi" w:hAnsiTheme="minorHAnsi" w:cstheme="minorHAnsi"/>
                <w:color w:val="000000"/>
              </w:rPr>
              <w:t>6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2B4C1E" w14:textId="0468B6EF" w:rsidR="004811FE" w:rsidRPr="004811FE" w:rsidRDefault="000E1C23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3F44A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62E5421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F8BC2EC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C1CA13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721BCA" w14:textId="54F7AB14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0E1C23" w:rsidRPr="00974EE6">
              <w:rPr>
                <w:rFonts w:asciiTheme="minorHAnsi" w:hAnsiTheme="minorHAnsi" w:cstheme="minorHAnsi"/>
                <w:color w:val="000000" w:themeColor="text1"/>
              </w:rPr>
              <w:t>470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A0C28B" w14:textId="3FEAE4EF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E1C23">
              <w:rPr>
                <w:rFonts w:asciiTheme="minorHAnsi" w:hAnsiTheme="minorHAnsi" w:cstheme="minorHAnsi"/>
                <w:color w:val="000000"/>
              </w:rPr>
              <w:t>67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53FDC6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B865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9EC481" w14:textId="10E0EB2B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E1C23">
              <w:rPr>
                <w:rFonts w:asciiTheme="minorHAnsi" w:hAnsiTheme="minorHAnsi" w:cstheme="minorHAnsi"/>
                <w:color w:val="000000"/>
              </w:rPr>
              <w:t>5687</w:t>
            </w:r>
          </w:p>
        </w:tc>
      </w:tr>
      <w:tr w:rsidR="004811FE" w:rsidRPr="004811FE" w14:paraId="5095A776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025FD53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7401C4" w14:textId="1AA6CBB3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48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7480EA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825A23" w14:textId="51927D4A" w:rsidR="004811FE" w:rsidRPr="004811FE" w:rsidRDefault="000E1C23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45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C8D558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AD68B6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96DC7E" w14:textId="5B67952C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5</w:t>
            </w:r>
            <w:r w:rsidR="00091A24">
              <w:rPr>
                <w:rFonts w:asciiTheme="minorHAnsi" w:hAnsiTheme="minorHAnsi" w:cstheme="minorHAnsi"/>
                <w:color w:val="000000"/>
              </w:rPr>
              <w:t>515</w:t>
            </w:r>
          </w:p>
        </w:tc>
      </w:tr>
      <w:tr w:rsidR="004811FE" w:rsidRPr="004811FE" w14:paraId="7970DA90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84643F8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A3C5C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DA8943" w14:textId="7A77FBC9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91A24">
              <w:rPr>
                <w:rFonts w:asciiTheme="minorHAnsi" w:hAnsiTheme="minorHAnsi" w:cstheme="minorHAnsi"/>
                <w:color w:val="000000"/>
              </w:rPr>
              <w:t>878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D0A224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8E78B" w14:textId="244798C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0E1C23">
              <w:rPr>
                <w:rFonts w:asciiTheme="minorHAnsi" w:hAnsiTheme="minorHAnsi" w:cstheme="minorHAnsi"/>
                <w:color w:val="000000"/>
              </w:rPr>
              <w:t>56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077644" w14:textId="25A89851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5</w:t>
            </w:r>
            <w:r w:rsidR="00091A24">
              <w:rPr>
                <w:rFonts w:asciiTheme="minorHAnsi" w:hAnsiTheme="minorHAnsi" w:cstheme="minorHAnsi"/>
                <w:color w:val="000000"/>
              </w:rPr>
              <w:t>5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510671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698E6B71" w14:textId="77777777" w:rsidR="004811FE" w:rsidRPr="004811FE" w:rsidRDefault="004811FE" w:rsidP="004811FE">
      <w:pPr>
        <w:rPr>
          <w:rFonts w:asciiTheme="minorHAnsi" w:hAnsiTheme="minorHAnsi" w:cstheme="minorHAnsi"/>
          <w:b/>
          <w:bCs/>
          <w:color w:val="FF0000"/>
        </w:rPr>
      </w:pPr>
    </w:p>
    <w:tbl>
      <w:tblPr>
        <w:tblW w:w="1006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1300"/>
        <w:gridCol w:w="1300"/>
        <w:gridCol w:w="1300"/>
        <w:gridCol w:w="1300"/>
        <w:gridCol w:w="1300"/>
        <w:gridCol w:w="1300"/>
      </w:tblGrid>
      <w:tr w:rsidR="004811FE" w:rsidRPr="004811FE" w14:paraId="440C6A2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60427F1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mean</w:t>
            </w:r>
            <w:proofErr w:type="spellEnd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ngle </w:t>
            </w:r>
            <w:proofErr w:type="spellStart"/>
            <w:r w:rsidRPr="00974EE6">
              <w:rPr>
                <w:rFonts w:asciiTheme="minorHAnsi" w:hAnsiTheme="minorHAnsi" w:cstheme="minorHAnsi"/>
                <w:b/>
                <w:bCs/>
                <w:color w:val="000000"/>
              </w:rPr>
              <w:t>range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7D301A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AB3055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6A1361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765CA9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CD92F1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AEF55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</w:tr>
      <w:tr w:rsidR="004811FE" w:rsidRPr="004811FE" w14:paraId="5B7392AB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B51C8BE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8EE1A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74ED69" w14:textId="0EB08784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70681A" w:rsidRPr="00974EE6">
              <w:rPr>
                <w:rFonts w:asciiTheme="minorHAnsi" w:hAnsiTheme="minorHAnsi" w:cstheme="minorHAnsi"/>
                <w:color w:val="000000" w:themeColor="text1"/>
              </w:rPr>
              <w:t>2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C4B248" w14:textId="7F36F83C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3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84587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02FEC" w14:textId="086A3DDA" w:rsidR="004811FE" w:rsidRPr="004811FE" w:rsidRDefault="0070681A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2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8B4F71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</w:tr>
      <w:tr w:rsidR="004811FE" w:rsidRPr="004811FE" w14:paraId="35759E27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BCE842E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1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B1E5A7" w14:textId="73DE8325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70681A" w:rsidRPr="00974EE6">
              <w:rPr>
                <w:rFonts w:asciiTheme="minorHAnsi" w:hAnsiTheme="minorHAnsi" w:cstheme="minorHAnsi"/>
                <w:color w:val="000000" w:themeColor="text1"/>
              </w:rPr>
              <w:t>29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C404C6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F7CFE2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EEF488" w14:textId="26E2F7C6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0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27E0B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E5C2F9" w14:textId="1C22FAE7" w:rsidR="004811FE" w:rsidRPr="004811FE" w:rsidRDefault="0070681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9813</w:t>
            </w:r>
          </w:p>
        </w:tc>
      </w:tr>
      <w:tr w:rsidR="004811FE" w:rsidRPr="004811FE" w14:paraId="1CB7DFC8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7C4113E2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4BD82" w14:textId="67F74799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32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072089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77E85B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9DAEC" w14:textId="2EBFEF40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8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09734" w14:textId="0A672F8F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E58F50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4811FE" w:rsidRPr="004811FE" w14:paraId="71BBBCFC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510CED3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2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DB6653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F12051" w14:textId="0D1B040F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1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71BD08" w14:textId="2A83CE82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86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6DE027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3D28F0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5840D3" w14:textId="3AD76583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277</w:t>
            </w:r>
          </w:p>
        </w:tc>
      </w:tr>
      <w:tr w:rsidR="004811FE" w:rsidRPr="004811FE" w14:paraId="6DCDC81F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A4E03AF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F03F65" w14:textId="377EF62C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  <w:r w:rsidRPr="00974EE6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70681A" w:rsidRPr="00974EE6">
              <w:rPr>
                <w:rFonts w:asciiTheme="minorHAnsi" w:hAnsiTheme="minorHAnsi" w:cstheme="minorHAnsi"/>
                <w:color w:val="000000" w:themeColor="text1"/>
              </w:rPr>
              <w:t>27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CD1F7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FF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CFED7D" w14:textId="0004126A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1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D69885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A6046C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4A8D5" w14:textId="5E637A2B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798</w:t>
            </w:r>
          </w:p>
        </w:tc>
      </w:tr>
      <w:tr w:rsidR="004811FE" w:rsidRPr="004811FE" w14:paraId="3F948AB3" w14:textId="77777777" w:rsidTr="003601C6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A8337D0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4811FE">
              <w:rPr>
                <w:rFonts w:asciiTheme="minorHAnsi" w:hAnsiTheme="minorHAnsi" w:cstheme="minorHAnsi"/>
                <w:b/>
                <w:bCs/>
                <w:color w:val="000000"/>
              </w:rPr>
              <w:t>P3S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00E56D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E6FA6" w14:textId="246EED7C" w:rsidR="004811FE" w:rsidRPr="004811FE" w:rsidRDefault="0070681A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0.9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E001C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16EC9E" w14:textId="401E931F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2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8036F3" w14:textId="77D24393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4811FE">
              <w:rPr>
                <w:rFonts w:asciiTheme="minorHAnsi" w:hAnsiTheme="minorHAnsi" w:cstheme="minorHAnsi"/>
                <w:color w:val="000000"/>
              </w:rPr>
              <w:t>0.</w:t>
            </w:r>
            <w:r w:rsidR="00DE0984">
              <w:rPr>
                <w:rFonts w:asciiTheme="minorHAnsi" w:hAnsiTheme="minorHAnsi" w:cstheme="minorHAnsi"/>
                <w:color w:val="000000"/>
              </w:rPr>
              <w:t>97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C8E20B" w14:textId="77777777" w:rsidR="004811FE" w:rsidRPr="004811FE" w:rsidRDefault="004811F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</w:tbl>
    <w:p w14:paraId="1979559C" w14:textId="4C4CE9E0" w:rsid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3DB51E4D" w14:textId="042C3801" w:rsidR="004811FE" w:rsidRPr="004811FE" w:rsidRDefault="004811FE" w:rsidP="00F46C66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  <w:r w:rsidRPr="004811FE">
        <w:rPr>
          <w:rFonts w:asciiTheme="minorHAnsi" w:hAnsiTheme="minorHAnsi" w:cstheme="minorHAnsi"/>
          <w:lang w:val="en-US"/>
        </w:rPr>
        <w:t xml:space="preserve">Both the mean absolute angles and the mean absolute maximum angles of the experimental setups </w:t>
      </w:r>
      <w:r w:rsidR="00974EE6" w:rsidRPr="004811FE">
        <w:rPr>
          <w:rFonts w:asciiTheme="minorHAnsi" w:hAnsiTheme="minorHAnsi" w:cstheme="minorHAnsi"/>
          <w:lang w:val="en-US"/>
        </w:rPr>
        <w:t xml:space="preserve">were compared </w:t>
      </w:r>
      <w:r w:rsidR="00974EE6">
        <w:rPr>
          <w:rFonts w:asciiTheme="minorHAnsi" w:hAnsiTheme="minorHAnsi" w:cstheme="minorHAnsi"/>
          <w:lang w:val="en-US"/>
        </w:rPr>
        <w:t xml:space="preserve">by </w:t>
      </w:r>
      <w:r w:rsidR="00974EE6" w:rsidRPr="004811FE">
        <w:rPr>
          <w:rFonts w:asciiTheme="minorHAnsi" w:hAnsiTheme="minorHAnsi" w:cstheme="minorHAnsi"/>
          <w:lang w:val="en-US"/>
        </w:rPr>
        <w:t xml:space="preserve">using </w:t>
      </w:r>
      <w:r w:rsidR="00974EE6">
        <w:rPr>
          <w:rFonts w:asciiTheme="minorHAnsi" w:hAnsiTheme="minorHAnsi" w:cstheme="minorHAnsi"/>
          <w:lang w:val="en-US"/>
        </w:rPr>
        <w:t>ANOVA</w:t>
      </w:r>
      <w:r w:rsidRPr="004811FE">
        <w:rPr>
          <w:rFonts w:asciiTheme="minorHAnsi" w:hAnsiTheme="minorHAnsi" w:cstheme="minorHAnsi"/>
          <w:lang w:val="en-US"/>
        </w:rPr>
        <w:t xml:space="preserve">, </w:t>
      </w:r>
      <w:r w:rsidR="003601C6">
        <w:rPr>
          <w:rFonts w:asciiTheme="minorHAnsi" w:hAnsiTheme="minorHAnsi" w:cstheme="minorHAnsi"/>
          <w:lang w:val="en-US"/>
        </w:rPr>
        <w:t>in accordance with</w:t>
      </w:r>
      <w:r w:rsidRPr="004811FE">
        <w:rPr>
          <w:rFonts w:asciiTheme="minorHAnsi" w:hAnsiTheme="minorHAnsi" w:cstheme="minorHAnsi"/>
          <w:lang w:val="en-US"/>
        </w:rPr>
        <w:t xml:space="preserve"> Table 4 of the manuscript. The values in the table are the determined p-values. Values below the significance level of 0.05 chosen in the study </w:t>
      </w:r>
      <w:r w:rsidR="003601C6">
        <w:rPr>
          <w:rFonts w:asciiTheme="minorHAnsi" w:hAnsiTheme="minorHAnsi" w:cstheme="minorHAnsi"/>
          <w:lang w:val="en-US"/>
        </w:rPr>
        <w:t>are</w:t>
      </w:r>
      <w:r w:rsidRPr="004811FE">
        <w:rPr>
          <w:rFonts w:asciiTheme="minorHAnsi" w:hAnsiTheme="minorHAnsi" w:cstheme="minorHAnsi"/>
          <w:lang w:val="en-US"/>
        </w:rPr>
        <w:t xml:space="preserve"> marked </w:t>
      </w:r>
      <w:r w:rsidR="003601C6">
        <w:rPr>
          <w:rFonts w:asciiTheme="minorHAnsi" w:hAnsiTheme="minorHAnsi" w:cstheme="minorHAnsi"/>
          <w:lang w:val="en-US"/>
        </w:rPr>
        <w:t>in</w:t>
      </w:r>
      <w:r w:rsidRPr="004811FE">
        <w:rPr>
          <w:rFonts w:asciiTheme="minorHAnsi" w:hAnsiTheme="minorHAnsi" w:cstheme="minorHAnsi"/>
          <w:lang w:val="en-US"/>
        </w:rPr>
        <w:t xml:space="preserve"> red. The time intervals T1, T2 and T3 were considered individually.</w:t>
      </w:r>
    </w:p>
    <w:sectPr w:rsidR="004811FE" w:rsidRPr="004811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4D4A46"/>
    <w:multiLevelType w:val="hybridMultilevel"/>
    <w:tmpl w:val="6C128BB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278812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C66"/>
    <w:rsid w:val="00012E01"/>
    <w:rsid w:val="00083332"/>
    <w:rsid w:val="00091A24"/>
    <w:rsid w:val="000C7084"/>
    <w:rsid w:val="000E1C23"/>
    <w:rsid w:val="003601C6"/>
    <w:rsid w:val="004811FE"/>
    <w:rsid w:val="0050045B"/>
    <w:rsid w:val="0070681A"/>
    <w:rsid w:val="00716721"/>
    <w:rsid w:val="007713EE"/>
    <w:rsid w:val="00904D46"/>
    <w:rsid w:val="00974EE6"/>
    <w:rsid w:val="00DE0984"/>
    <w:rsid w:val="00E07F9F"/>
    <w:rsid w:val="00E23373"/>
    <w:rsid w:val="00E242EA"/>
    <w:rsid w:val="00F4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B5ABA1"/>
  <w15:chartTrackingRefBased/>
  <w15:docId w15:val="{341F2408-DAB6-214F-A275-2AEDBA3B9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11FE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811F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ieninger</dc:creator>
  <cp:keywords/>
  <dc:description/>
  <cp:lastModifiedBy>Bärbel Kieninger</cp:lastModifiedBy>
  <cp:revision>8</cp:revision>
  <dcterms:created xsi:type="dcterms:W3CDTF">2023-02-01T16:57:00Z</dcterms:created>
  <dcterms:modified xsi:type="dcterms:W3CDTF">2023-09-08T16:18:00Z</dcterms:modified>
</cp:coreProperties>
</file>